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37F83" w14:textId="0D08E6A4" w:rsidR="00483898" w:rsidRDefault="00483898">
      <w:pPr>
        <w:jc w:val="center"/>
        <w:rPr>
          <w:noProof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CFA342F" wp14:editId="1DA84300">
            <wp:simplePos x="0" y="0"/>
            <wp:positionH relativeFrom="margin">
              <wp:posOffset>1112520</wp:posOffset>
            </wp:positionH>
            <wp:positionV relativeFrom="paragraph">
              <wp:posOffset>152400</wp:posOffset>
            </wp:positionV>
            <wp:extent cx="3901440" cy="3557270"/>
            <wp:effectExtent l="0" t="0" r="3810" b="5080"/>
            <wp:wrapTight wrapText="bothSides">
              <wp:wrapPolygon edited="0">
                <wp:start x="0" y="0"/>
                <wp:lineTo x="0" y="21515"/>
                <wp:lineTo x="21516" y="21515"/>
                <wp:lineTo x="21516" y="0"/>
                <wp:lineTo x="0" y="0"/>
              </wp:wrapPolygon>
            </wp:wrapTight>
            <wp:docPr id="1360047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1" t="2180" r="2708" b="2762"/>
                    <a:stretch/>
                  </pic:blipFill>
                  <pic:spPr bwMode="auto">
                    <a:xfrm>
                      <a:off x="0" y="0"/>
                      <a:ext cx="3901440" cy="355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B5B0F6" w14:textId="34E695AD" w:rsidR="009554B6" w:rsidRDefault="009554B6">
      <w:pPr>
        <w:jc w:val="center"/>
        <w:rPr>
          <w:noProof/>
        </w:rPr>
      </w:pPr>
    </w:p>
    <w:p w14:paraId="4C4D250A" w14:textId="67D89E40" w:rsidR="00663E2F" w:rsidRDefault="00663E2F">
      <w:pPr>
        <w:jc w:val="center"/>
      </w:pPr>
    </w:p>
    <w:p w14:paraId="30529526" w14:textId="4C548349" w:rsidR="009554B6" w:rsidRDefault="009554B6"/>
    <w:p w14:paraId="5356AC7F" w14:textId="77777777" w:rsidR="00483898" w:rsidRDefault="00F04FFD" w:rsidP="00663E2F">
      <w:pPr>
        <w:tabs>
          <w:tab w:val="left" w:pos="450"/>
        </w:tabs>
        <w:spacing w:after="0" w:line="240" w:lineRule="auto"/>
        <w:ind w:left="720" w:hanging="270"/>
        <w:jc w:val="both"/>
      </w:pPr>
      <w:r>
        <w:tab/>
      </w:r>
    </w:p>
    <w:p w14:paraId="68C8AA88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8F224E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5D3662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E65BAF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042207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6046E7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83E2A9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5C4DBC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E5D18F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B006A5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15B791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2368E0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B09EEE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D926B3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D808EA" w14:textId="77777777" w:rsidR="00483898" w:rsidRDefault="00483898" w:rsidP="00663E2F">
      <w:pPr>
        <w:tabs>
          <w:tab w:val="left" w:pos="450"/>
        </w:tabs>
        <w:spacing w:after="0" w:line="240" w:lineRule="auto"/>
        <w:ind w:left="72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E11F89" w14:textId="3AEA194F" w:rsidR="005E01DA" w:rsidRDefault="00663E2F" w:rsidP="00EC5456">
      <w:pPr>
        <w:tabs>
          <w:tab w:val="left" w:pos="450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48389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al culture assay for </w:t>
      </w:r>
      <w:r w:rsidRPr="00663E2F">
        <w:rPr>
          <w:rFonts w:ascii="Times New Roman" w:eastAsia="Times New Roman" w:hAnsi="Times New Roman" w:cs="Times New Roman"/>
          <w:color w:val="000000"/>
          <w:sz w:val="24"/>
          <w:szCs w:val="24"/>
        </w:rPr>
        <w:t>evalu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Pr="00663E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antagonistic activity of </w:t>
      </w:r>
      <w:r w:rsidRPr="00663E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663E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arzianum</w:t>
      </w:r>
      <w:proofErr w:type="spellEnd"/>
      <w:r w:rsidRPr="00663E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in vitro</w:t>
      </w:r>
      <w:r w:rsidRPr="00663E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ainst </w:t>
      </w:r>
      <w:r w:rsidRPr="00663E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. </w:t>
      </w:r>
      <w:proofErr w:type="spellStart"/>
      <w:r w:rsidRPr="00663E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xyspor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C89F323" w14:textId="77777777" w:rsidR="005E01DA" w:rsidRDefault="005E01DA" w:rsidP="005E01DA">
      <w:pPr>
        <w:tabs>
          <w:tab w:val="left" w:pos="450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5114D0FC" w14:textId="16D66220" w:rsidR="005E01DA" w:rsidRDefault="00EC5456" w:rsidP="005E01DA">
      <w:pPr>
        <w:tabs>
          <w:tab w:val="left" w:pos="450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4DB1EE4A" wp14:editId="3AE1C700">
            <wp:simplePos x="0" y="0"/>
            <wp:positionH relativeFrom="margin">
              <wp:posOffset>-495300</wp:posOffset>
            </wp:positionH>
            <wp:positionV relativeFrom="paragraph">
              <wp:posOffset>348615</wp:posOffset>
            </wp:positionV>
            <wp:extent cx="6931660" cy="2750820"/>
            <wp:effectExtent l="0" t="0" r="2540" b="0"/>
            <wp:wrapTight wrapText="bothSides">
              <wp:wrapPolygon edited="0">
                <wp:start x="0" y="0"/>
                <wp:lineTo x="0" y="21391"/>
                <wp:lineTo x="21549" y="21391"/>
                <wp:lineTo x="21549" y="0"/>
                <wp:lineTo x="0" y="0"/>
              </wp:wrapPolygon>
            </wp:wrapTight>
            <wp:docPr id="1133304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1660" cy="2750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1F8A254" w14:textId="39E1A773" w:rsidR="005E01DA" w:rsidRDefault="005E01DA" w:rsidP="005E01DA">
      <w:pPr>
        <w:tabs>
          <w:tab w:val="left" w:pos="450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456D46D6" w14:textId="06AA581B" w:rsidR="009554B6" w:rsidRDefault="005E01DA" w:rsidP="00EC5456">
      <w:pPr>
        <w:ind w:firstLine="567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5716F">
        <w:rPr>
          <w:rFonts w:ascii="Times New Roman" w:hAnsi="Times New Roman" w:cs="Times New Roman"/>
          <w:sz w:val="24"/>
          <w:szCs w:val="24"/>
        </w:rPr>
        <w:t xml:space="preserve">GC-MS chromatogram of </w:t>
      </w:r>
      <w:r w:rsidRPr="0085716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5716F">
        <w:rPr>
          <w:rFonts w:ascii="Times New Roman" w:hAnsi="Times New Roman" w:cs="Times New Roman"/>
          <w:i/>
          <w:sz w:val="24"/>
          <w:szCs w:val="24"/>
        </w:rPr>
        <w:t>harzianum</w:t>
      </w:r>
      <w:proofErr w:type="spellEnd"/>
      <w:r w:rsidRPr="0085716F">
        <w:rPr>
          <w:rFonts w:ascii="Times New Roman" w:hAnsi="Times New Roman" w:cs="Times New Roman"/>
          <w:sz w:val="24"/>
          <w:szCs w:val="24"/>
        </w:rPr>
        <w:t xml:space="preserve"> culture filtrate (CF).</w:t>
      </w:r>
    </w:p>
    <w:sectPr w:rsidR="009554B6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4B6"/>
    <w:rsid w:val="00483898"/>
    <w:rsid w:val="005E01DA"/>
    <w:rsid w:val="00663E2F"/>
    <w:rsid w:val="00672003"/>
    <w:rsid w:val="007A670E"/>
    <w:rsid w:val="009554B6"/>
    <w:rsid w:val="00EC5456"/>
    <w:rsid w:val="00F0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0F75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</dc:creator>
  <cp:lastModifiedBy>SMART</cp:lastModifiedBy>
  <cp:revision>2</cp:revision>
  <dcterms:created xsi:type="dcterms:W3CDTF">2025-04-03T16:02:00Z</dcterms:created>
  <dcterms:modified xsi:type="dcterms:W3CDTF">2025-04-03T16:02:00Z</dcterms:modified>
</cp:coreProperties>
</file>